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643B1DBA" w:rsidR="00587D44" w:rsidRPr="00172984" w:rsidRDefault="006277AC" w:rsidP="00537DFE">
      <w:pPr>
        <w:rPr>
          <w:rFonts w:ascii="Times New Roman" w:hAnsi="Times New Roman" w:cs="Times New Roman"/>
          <w:szCs w:val="21"/>
        </w:rPr>
      </w:pPr>
      <w:r w:rsidRPr="00172984">
        <w:rPr>
          <w:rFonts w:ascii="Times New Roman" w:hAnsi="Times New Roman" w:cs="Times New Roman"/>
          <w:szCs w:val="21"/>
        </w:rPr>
        <w:t xml:space="preserve">Supplementary </w:t>
      </w:r>
      <w:r w:rsidR="003A7A50" w:rsidRPr="00172984">
        <w:rPr>
          <w:rFonts w:ascii="Times New Roman" w:hAnsi="Times New Roman" w:cs="Times New Roman"/>
          <w:szCs w:val="21"/>
        </w:rPr>
        <w:t xml:space="preserve">Table </w:t>
      </w:r>
      <w:r w:rsidR="00B3643F" w:rsidRPr="00172984">
        <w:rPr>
          <w:rFonts w:ascii="Times New Roman" w:hAnsi="Times New Roman" w:cs="Times New Roman"/>
          <w:szCs w:val="21"/>
        </w:rPr>
        <w:t>S</w:t>
      </w:r>
      <w:r w:rsidR="00A34637" w:rsidRPr="00172984">
        <w:rPr>
          <w:rFonts w:ascii="Times New Roman" w:hAnsi="Times New Roman" w:cs="Times New Roman"/>
          <w:szCs w:val="21"/>
        </w:rPr>
        <w:t>1</w:t>
      </w:r>
      <w:r w:rsidR="0037207D" w:rsidRPr="00172984">
        <w:rPr>
          <w:rFonts w:ascii="Times New Roman" w:hAnsi="Times New Roman" w:cs="Times New Roman"/>
          <w:szCs w:val="21"/>
        </w:rPr>
        <w:t>.</w:t>
      </w:r>
      <w:r w:rsidR="003A7A50" w:rsidRPr="00172984">
        <w:rPr>
          <w:rFonts w:ascii="Times New Roman" w:hAnsi="Times New Roman" w:cs="Times New Roman"/>
          <w:szCs w:val="21"/>
        </w:rPr>
        <w:t xml:space="preserve"> </w:t>
      </w:r>
      <w:r w:rsidR="00E401C8" w:rsidRPr="00172984">
        <w:rPr>
          <w:rFonts w:ascii="Times New Roman" w:hAnsi="Times New Roman" w:cs="Times New Roman"/>
          <w:szCs w:val="21"/>
        </w:rPr>
        <w:t>Sensitivity analyses for the association between baseline serum 25(OH)D and 1-week short-term response</w:t>
      </w:r>
      <w:r w:rsidR="003A7A50" w:rsidRPr="00172984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1523"/>
        <w:gridCol w:w="2473"/>
        <w:gridCol w:w="4019"/>
        <w:gridCol w:w="833"/>
        <w:gridCol w:w="2182"/>
      </w:tblGrid>
      <w:tr w:rsidR="00E401C8" w:rsidRPr="00172984" w14:paraId="53B5FE79" w14:textId="3840AA12" w:rsidTr="00E401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E8863" w14:textId="6E6CF12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Sensitivity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2B209" w14:textId="646D343F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Sample siz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9D215F" w14:textId="4C7A3A1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Exposure parameter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5AFD5" w14:textId="0814539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Effect estimat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4111D" w14:textId="0ED76E4C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327EA" w14:textId="4CA12AA3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Notes</w:t>
            </w:r>
          </w:p>
        </w:tc>
      </w:tr>
      <w:tr w:rsidR="00E401C8" w:rsidRPr="00172984" w14:paraId="634B6941" w14:textId="77777777" w:rsidTr="00E401C8">
        <w:tc>
          <w:tcPr>
            <w:tcW w:w="0" w:type="auto"/>
            <w:tcBorders>
              <w:top w:val="single" w:sz="4" w:space="0" w:color="auto"/>
            </w:tcBorders>
          </w:tcPr>
          <w:p w14:paraId="45A93068" w14:textId="7CAFAFC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Primary analysis (referenc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D7D19D" w14:textId="7AF67ED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4EEC9" w14:textId="5D6DD8F2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Per 5 ng/mL incr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C80E6" w14:textId="5A28B512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1.49 (1.20–1.8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72B97" w14:textId="66B768B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2E219" w14:textId="253984B5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 adjustment set</w:t>
            </w:r>
          </w:p>
        </w:tc>
      </w:tr>
      <w:tr w:rsidR="00E401C8" w:rsidRPr="00172984" w14:paraId="6943D14F" w14:textId="77777777" w:rsidTr="00A52BFF">
        <w:tc>
          <w:tcPr>
            <w:tcW w:w="0" w:type="auto"/>
          </w:tcPr>
          <w:p w14:paraId="55FF829F" w14:textId="2AA4E52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12EEA04" w14:textId="12F6E082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418CD254" w14:textId="240F9393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Categories (ref: deficient)</w:t>
            </w:r>
          </w:p>
        </w:tc>
        <w:tc>
          <w:tcPr>
            <w:tcW w:w="0" w:type="auto"/>
          </w:tcPr>
          <w:p w14:paraId="6F5FF716" w14:textId="049D38A9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Sufficient vs deficient: OR 4.88 (2.05–11.61)</w:t>
            </w:r>
          </w:p>
        </w:tc>
        <w:tc>
          <w:tcPr>
            <w:tcW w:w="0" w:type="auto"/>
          </w:tcPr>
          <w:p w14:paraId="17E28933" w14:textId="1E935F19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4642E14F" w14:textId="16B4024C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5A63A7C0" w14:textId="77777777" w:rsidTr="00A52BFF">
        <w:tc>
          <w:tcPr>
            <w:tcW w:w="0" w:type="auto"/>
          </w:tcPr>
          <w:p w14:paraId="38861EF4" w14:textId="12C8EAA4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Alternative categorization: quartiles</w:t>
            </w:r>
          </w:p>
        </w:tc>
        <w:tc>
          <w:tcPr>
            <w:tcW w:w="0" w:type="auto"/>
          </w:tcPr>
          <w:p w14:paraId="0C5E4EFC" w14:textId="40DE3E90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1908D2F2" w14:textId="291301D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Q4 vs Q1</w:t>
            </w:r>
          </w:p>
        </w:tc>
        <w:tc>
          <w:tcPr>
            <w:tcW w:w="0" w:type="auto"/>
          </w:tcPr>
          <w:p w14:paraId="029146A4" w14:textId="593B562C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3.62 (1.82–7.20)</w:t>
            </w:r>
          </w:p>
        </w:tc>
        <w:tc>
          <w:tcPr>
            <w:tcW w:w="0" w:type="auto"/>
          </w:tcPr>
          <w:p w14:paraId="1A4FA1F3" w14:textId="5465BC7C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7C04ACBC" w14:textId="5DFCCD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4D2CD5FA" w14:textId="77777777" w:rsidTr="00A52BFF">
        <w:tc>
          <w:tcPr>
            <w:tcW w:w="0" w:type="auto"/>
          </w:tcPr>
          <w:p w14:paraId="51947ED4" w14:textId="777777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8D26FF2" w14:textId="46634810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4C1D6417" w14:textId="69D074F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Q3 vs Q1</w:t>
            </w:r>
          </w:p>
        </w:tc>
        <w:tc>
          <w:tcPr>
            <w:tcW w:w="0" w:type="auto"/>
          </w:tcPr>
          <w:p w14:paraId="1E95A3A5" w14:textId="7D24EC5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2.06 (1.05–4.04)</w:t>
            </w:r>
          </w:p>
        </w:tc>
        <w:tc>
          <w:tcPr>
            <w:tcW w:w="0" w:type="auto"/>
          </w:tcPr>
          <w:p w14:paraId="6DB3A9E2" w14:textId="0C8ADA89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0" w:type="auto"/>
          </w:tcPr>
          <w:p w14:paraId="2089451B" w14:textId="45EE7E0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165FEEB9" w14:textId="77777777" w:rsidTr="00A52BFF">
        <w:tc>
          <w:tcPr>
            <w:tcW w:w="0" w:type="auto"/>
          </w:tcPr>
          <w:p w14:paraId="0F518A72" w14:textId="777777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638E32C" w14:textId="6965BE96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0F6FEBD3" w14:textId="7F4D7DD8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Q2 vs Q1</w:t>
            </w:r>
          </w:p>
        </w:tc>
        <w:tc>
          <w:tcPr>
            <w:tcW w:w="0" w:type="auto"/>
          </w:tcPr>
          <w:p w14:paraId="53B6B326" w14:textId="5AE1C340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1.32 (0.68–2.58)</w:t>
            </w:r>
          </w:p>
        </w:tc>
        <w:tc>
          <w:tcPr>
            <w:tcW w:w="0" w:type="auto"/>
          </w:tcPr>
          <w:p w14:paraId="2303AD2C" w14:textId="220C4AC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0.413</w:t>
            </w:r>
          </w:p>
        </w:tc>
        <w:tc>
          <w:tcPr>
            <w:tcW w:w="0" w:type="auto"/>
          </w:tcPr>
          <w:p w14:paraId="5F1727D5" w14:textId="4C9DE75F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1CE11FDB" w14:textId="77777777" w:rsidTr="00A52BFF">
        <w:tc>
          <w:tcPr>
            <w:tcW w:w="0" w:type="auto"/>
          </w:tcPr>
          <w:p w14:paraId="0BA3CF1D" w14:textId="777777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64D3DF7" w14:textId="60C205FF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7C4EE992" w14:textId="0E6CE35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Trend across quartiles</w:t>
            </w:r>
          </w:p>
        </w:tc>
        <w:tc>
          <w:tcPr>
            <w:tcW w:w="0" w:type="auto"/>
          </w:tcPr>
          <w:p w14:paraId="7A6372C2" w14:textId="025AB3C3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per quartile 1.46 (1.18–1.81)</w:t>
            </w:r>
          </w:p>
        </w:tc>
        <w:tc>
          <w:tcPr>
            <w:tcW w:w="0" w:type="auto"/>
          </w:tcPr>
          <w:p w14:paraId="54366BE5" w14:textId="6CAEFEE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</w:tcPr>
          <w:p w14:paraId="46D60DED" w14:textId="1076C80F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dinal term</w:t>
            </w:r>
          </w:p>
        </w:tc>
      </w:tr>
      <w:tr w:rsidR="00E401C8" w:rsidRPr="00172984" w14:paraId="56C4464E" w14:textId="77777777" w:rsidTr="00A52BFF">
        <w:tc>
          <w:tcPr>
            <w:tcW w:w="0" w:type="auto"/>
          </w:tcPr>
          <w:p w14:paraId="575154B9" w14:textId="37E5988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Alternative clinical cutoffs</w:t>
            </w:r>
          </w:p>
        </w:tc>
        <w:tc>
          <w:tcPr>
            <w:tcW w:w="0" w:type="auto"/>
          </w:tcPr>
          <w:p w14:paraId="662C23B5" w14:textId="7E194BE8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4662C32D" w14:textId="2B81ED75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≥30 vs &lt;10 ng/mL</w:t>
            </w:r>
          </w:p>
        </w:tc>
        <w:tc>
          <w:tcPr>
            <w:tcW w:w="0" w:type="auto"/>
          </w:tcPr>
          <w:p w14:paraId="55E668D1" w14:textId="327F63D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5.21 (1.63–16.67)</w:t>
            </w:r>
          </w:p>
        </w:tc>
        <w:tc>
          <w:tcPr>
            <w:tcW w:w="0" w:type="auto"/>
          </w:tcPr>
          <w:p w14:paraId="0350011B" w14:textId="5C25193F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</w:tcPr>
          <w:p w14:paraId="2F4720DB" w14:textId="16467B4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06553AC7" w14:textId="77777777" w:rsidTr="00A52BFF">
        <w:tc>
          <w:tcPr>
            <w:tcW w:w="0" w:type="auto"/>
          </w:tcPr>
          <w:p w14:paraId="3E07576C" w14:textId="777777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AB194B7" w14:textId="28F504A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49A2F916" w14:textId="5AC03FA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0–29 vs &lt;10 ng/mL</w:t>
            </w:r>
          </w:p>
        </w:tc>
        <w:tc>
          <w:tcPr>
            <w:tcW w:w="0" w:type="auto"/>
          </w:tcPr>
          <w:p w14:paraId="0C3A9B36" w14:textId="1C57B4D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2.51 (0.82–7.72)</w:t>
            </w:r>
          </w:p>
        </w:tc>
        <w:tc>
          <w:tcPr>
            <w:tcW w:w="0" w:type="auto"/>
          </w:tcPr>
          <w:p w14:paraId="3F610E68" w14:textId="6BC1E356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0" w:type="auto"/>
          </w:tcPr>
          <w:p w14:paraId="09727092" w14:textId="083B59C6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1A320A91" w14:textId="77777777" w:rsidTr="00A52BFF">
        <w:tc>
          <w:tcPr>
            <w:tcW w:w="0" w:type="auto"/>
          </w:tcPr>
          <w:p w14:paraId="7DBC1860" w14:textId="777777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000C3E" w14:textId="67EFBA66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00E279A0" w14:textId="72CEC11B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10–19 vs &lt;10 ng/mL</w:t>
            </w:r>
          </w:p>
        </w:tc>
        <w:tc>
          <w:tcPr>
            <w:tcW w:w="0" w:type="auto"/>
          </w:tcPr>
          <w:p w14:paraId="0B608D1A" w14:textId="00D311C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1.38 (0.44–4.33)</w:t>
            </w:r>
          </w:p>
        </w:tc>
        <w:tc>
          <w:tcPr>
            <w:tcW w:w="0" w:type="auto"/>
          </w:tcPr>
          <w:p w14:paraId="1211C4BD" w14:textId="3C5E11EE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0.579</w:t>
            </w:r>
          </w:p>
        </w:tc>
        <w:tc>
          <w:tcPr>
            <w:tcW w:w="0" w:type="auto"/>
          </w:tcPr>
          <w:p w14:paraId="4EB53EAB" w14:textId="7FE29CFE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70358797" w14:textId="77777777" w:rsidTr="00A52BFF">
        <w:tc>
          <w:tcPr>
            <w:tcW w:w="0" w:type="auto"/>
          </w:tcPr>
          <w:p w14:paraId="49BB8B48" w14:textId="33ADB728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Exclude recent supplements/medications</w:t>
            </w:r>
          </w:p>
        </w:tc>
        <w:tc>
          <w:tcPr>
            <w:tcW w:w="0" w:type="auto"/>
          </w:tcPr>
          <w:p w14:paraId="3ADB28FD" w14:textId="2A584F2D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0" w:type="auto"/>
          </w:tcPr>
          <w:p w14:paraId="04C057F7" w14:textId="18E23C6E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Per 5 ng/mL increase</w:t>
            </w:r>
          </w:p>
        </w:tc>
        <w:tc>
          <w:tcPr>
            <w:tcW w:w="0" w:type="auto"/>
          </w:tcPr>
          <w:p w14:paraId="61FB6157" w14:textId="3A34FB96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1.52 (1.21–1.91)</w:t>
            </w:r>
          </w:p>
        </w:tc>
        <w:tc>
          <w:tcPr>
            <w:tcW w:w="0" w:type="auto"/>
          </w:tcPr>
          <w:p w14:paraId="03D232CE" w14:textId="1DA4891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31F3C767" w14:textId="4C2C7B98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; excluded n=7</w:t>
            </w:r>
          </w:p>
        </w:tc>
      </w:tr>
      <w:tr w:rsidR="00E401C8" w:rsidRPr="00172984" w14:paraId="16B35826" w14:textId="77777777" w:rsidTr="00A52BFF">
        <w:tc>
          <w:tcPr>
            <w:tcW w:w="0" w:type="auto"/>
          </w:tcPr>
          <w:p w14:paraId="072DF830" w14:textId="777777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997065C" w14:textId="618E453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0" w:type="auto"/>
          </w:tcPr>
          <w:p w14:paraId="01DB9E64" w14:textId="2A0153E0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Sufficient vs deficient</w:t>
            </w:r>
          </w:p>
        </w:tc>
        <w:tc>
          <w:tcPr>
            <w:tcW w:w="0" w:type="auto"/>
          </w:tcPr>
          <w:p w14:paraId="615800D2" w14:textId="0FFB8182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4.94 (2.02–12.12)</w:t>
            </w:r>
          </w:p>
        </w:tc>
        <w:tc>
          <w:tcPr>
            <w:tcW w:w="0" w:type="auto"/>
          </w:tcPr>
          <w:p w14:paraId="082475BA" w14:textId="3EA4167E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79C5073B" w14:textId="37FFB77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401C8" w:rsidRPr="00172984" w14:paraId="2289137D" w14:textId="77777777" w:rsidTr="00A52BFF">
        <w:tc>
          <w:tcPr>
            <w:tcW w:w="0" w:type="auto"/>
          </w:tcPr>
          <w:p w14:paraId="56E84337" w14:textId="682D3175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issing-data strategy: complete-case</w:t>
            </w:r>
          </w:p>
        </w:tc>
        <w:tc>
          <w:tcPr>
            <w:tcW w:w="0" w:type="auto"/>
          </w:tcPr>
          <w:p w14:paraId="27677C62" w14:textId="28CF335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0" w:type="auto"/>
          </w:tcPr>
          <w:p w14:paraId="481B888E" w14:textId="2FF06DC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Per 5 ng/mL increase</w:t>
            </w:r>
          </w:p>
        </w:tc>
        <w:tc>
          <w:tcPr>
            <w:tcW w:w="0" w:type="auto"/>
          </w:tcPr>
          <w:p w14:paraId="635277F7" w14:textId="35B09D2C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1.47 (1.17–1.85)</w:t>
            </w:r>
          </w:p>
        </w:tc>
        <w:tc>
          <w:tcPr>
            <w:tcW w:w="0" w:type="auto"/>
          </w:tcPr>
          <w:p w14:paraId="6DD12A66" w14:textId="538A831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</w:tcPr>
          <w:p w14:paraId="0C548BEF" w14:textId="03D2F41A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Complete-case set</w:t>
            </w:r>
          </w:p>
        </w:tc>
      </w:tr>
      <w:tr w:rsidR="00E401C8" w:rsidRPr="00172984" w14:paraId="1A020EBE" w14:textId="77777777" w:rsidTr="00A52BFF">
        <w:tc>
          <w:tcPr>
            <w:tcW w:w="0" w:type="auto"/>
          </w:tcPr>
          <w:p w14:paraId="4E8CF47B" w14:textId="4EEB4384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Missing-data strategy: multiple imputation</w:t>
            </w:r>
          </w:p>
        </w:tc>
        <w:tc>
          <w:tcPr>
            <w:tcW w:w="0" w:type="auto"/>
          </w:tcPr>
          <w:p w14:paraId="108BF717" w14:textId="3289F00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6492F01D" w14:textId="70CA048C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Per 5 ng/mL increase</w:t>
            </w:r>
          </w:p>
        </w:tc>
        <w:tc>
          <w:tcPr>
            <w:tcW w:w="0" w:type="auto"/>
          </w:tcPr>
          <w:p w14:paraId="741282AA" w14:textId="111D5E0E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1.48 (1.19–1.84)</w:t>
            </w:r>
          </w:p>
        </w:tc>
        <w:tc>
          <w:tcPr>
            <w:tcW w:w="0" w:type="auto"/>
          </w:tcPr>
          <w:p w14:paraId="052BB6D0" w14:textId="2EAE07D8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7910F132" w14:textId="656FAB41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0 imputations</w:t>
            </w:r>
          </w:p>
        </w:tc>
      </w:tr>
      <w:tr w:rsidR="00E401C8" w:rsidRPr="00172984" w14:paraId="5A1829F7" w14:textId="77777777" w:rsidTr="00A52BFF">
        <w:tc>
          <w:tcPr>
            <w:tcW w:w="0" w:type="auto"/>
          </w:tcPr>
          <w:p w14:paraId="0FAAD3DD" w14:textId="77777777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78E76D1" w14:textId="0809C8E3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286</w:t>
            </w:r>
          </w:p>
        </w:tc>
        <w:tc>
          <w:tcPr>
            <w:tcW w:w="0" w:type="auto"/>
          </w:tcPr>
          <w:p w14:paraId="1F70E5E0" w14:textId="7A6C71FF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Sufficient vs deficient</w:t>
            </w:r>
          </w:p>
        </w:tc>
        <w:tc>
          <w:tcPr>
            <w:tcW w:w="0" w:type="auto"/>
          </w:tcPr>
          <w:p w14:paraId="492F93D2" w14:textId="2D5E330E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OR 4.79 (2.02–11.33)</w:t>
            </w:r>
          </w:p>
        </w:tc>
        <w:tc>
          <w:tcPr>
            <w:tcW w:w="0" w:type="auto"/>
          </w:tcPr>
          <w:p w14:paraId="4146CA23" w14:textId="11D97DD3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</w:tcPr>
          <w:p w14:paraId="53C57B4D" w14:textId="5FBCC40B" w:rsidR="00E401C8" w:rsidRPr="00172984" w:rsidRDefault="00E401C8" w:rsidP="00537DFE">
            <w:pPr>
              <w:rPr>
                <w:rFonts w:ascii="Times New Roman" w:hAnsi="Times New Roman" w:cs="Times New Roman"/>
                <w:szCs w:val="21"/>
              </w:rPr>
            </w:pPr>
            <w:r w:rsidRPr="00172984">
              <w:rPr>
                <w:rFonts w:ascii="Times New Roman" w:hAnsi="Times New Roman" w:cs="Times New Roman"/>
                <w:szCs w:val="21"/>
              </w:rPr>
              <w:t>Imputed covariates</w:t>
            </w:r>
          </w:p>
        </w:tc>
      </w:tr>
    </w:tbl>
    <w:p w14:paraId="61BE6DB8" w14:textId="77777777" w:rsidR="00852330" w:rsidRPr="00172984" w:rsidRDefault="00852330" w:rsidP="00537DFE">
      <w:pPr>
        <w:rPr>
          <w:rFonts w:ascii="Times New Roman" w:hAnsi="Times New Roman" w:cs="Times New Roman"/>
          <w:szCs w:val="21"/>
        </w:rPr>
      </w:pPr>
      <w:r w:rsidRPr="00172984">
        <w:rPr>
          <w:rFonts w:ascii="Times New Roman" w:hAnsi="Times New Roman" w:cs="Times New Roman"/>
          <w:szCs w:val="21"/>
        </w:rPr>
        <w:t>Abbreviations: 25(OH)D, 25-hydroxyvitamin D; CI, confidence interval; OR, odds ratio; Q, quartile.</w:t>
      </w:r>
    </w:p>
    <w:p w14:paraId="56582708" w14:textId="6184132B" w:rsidR="008511C0" w:rsidRPr="00172984" w:rsidRDefault="00852330" w:rsidP="00537DFE">
      <w:pPr>
        <w:rPr>
          <w:rFonts w:ascii="Times New Roman" w:hAnsi="Times New Roman" w:cs="Times New Roman"/>
          <w:szCs w:val="21"/>
        </w:rPr>
      </w:pPr>
      <w:r w:rsidRPr="00172984">
        <w:rPr>
          <w:rFonts w:ascii="Times New Roman" w:hAnsi="Times New Roman" w:cs="Times New Roman"/>
          <w:szCs w:val="21"/>
        </w:rPr>
        <w:t>Statistical notes: All odds ratios were derived from multivariable logistic regression with 1-week response as the dependent variable. “Model 3” corresponds to stepwise adjustment for age, sex, BMI, hypertension, type 2 diabetes mellitus, osteoporosis, BPPV canal subtype, and season of blood sampling. Multiple imputation was performed using chained equations with 20 imputations, pooling estimates using Rubin’s rules.</w:t>
      </w:r>
    </w:p>
    <w:sectPr w:rsidR="008511C0" w:rsidRPr="00172984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4A325" w14:textId="77777777" w:rsidR="004308BA" w:rsidRDefault="004308BA" w:rsidP="0098757A">
      <w:pPr>
        <w:rPr>
          <w:rFonts w:hint="eastAsia"/>
        </w:rPr>
      </w:pPr>
      <w:r>
        <w:separator/>
      </w:r>
    </w:p>
  </w:endnote>
  <w:endnote w:type="continuationSeparator" w:id="0">
    <w:p w14:paraId="1D789BA2" w14:textId="77777777" w:rsidR="004308BA" w:rsidRDefault="004308BA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013CB" w14:textId="77777777" w:rsidR="004308BA" w:rsidRDefault="004308BA" w:rsidP="0098757A">
      <w:pPr>
        <w:rPr>
          <w:rFonts w:hint="eastAsia"/>
        </w:rPr>
      </w:pPr>
      <w:r>
        <w:separator/>
      </w:r>
    </w:p>
  </w:footnote>
  <w:footnote w:type="continuationSeparator" w:id="0">
    <w:p w14:paraId="2EC59AFE" w14:textId="77777777" w:rsidR="004308BA" w:rsidRDefault="004308BA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172984"/>
    <w:rsid w:val="00261EA2"/>
    <w:rsid w:val="002A2926"/>
    <w:rsid w:val="002D17D0"/>
    <w:rsid w:val="00327422"/>
    <w:rsid w:val="0037207D"/>
    <w:rsid w:val="003A7A50"/>
    <w:rsid w:val="00420F55"/>
    <w:rsid w:val="004308BA"/>
    <w:rsid w:val="004373A0"/>
    <w:rsid w:val="00524A1F"/>
    <w:rsid w:val="00537DFE"/>
    <w:rsid w:val="00540074"/>
    <w:rsid w:val="00565CF5"/>
    <w:rsid w:val="00581D5F"/>
    <w:rsid w:val="00587D44"/>
    <w:rsid w:val="005E55E9"/>
    <w:rsid w:val="006277AC"/>
    <w:rsid w:val="007B7FDF"/>
    <w:rsid w:val="007D72B2"/>
    <w:rsid w:val="007F360E"/>
    <w:rsid w:val="008511C0"/>
    <w:rsid w:val="00852330"/>
    <w:rsid w:val="00896A6E"/>
    <w:rsid w:val="008F78F1"/>
    <w:rsid w:val="0098757A"/>
    <w:rsid w:val="009A29BB"/>
    <w:rsid w:val="00A1073C"/>
    <w:rsid w:val="00A14AB1"/>
    <w:rsid w:val="00A34637"/>
    <w:rsid w:val="00A579A5"/>
    <w:rsid w:val="00AB2857"/>
    <w:rsid w:val="00B13A92"/>
    <w:rsid w:val="00B3643F"/>
    <w:rsid w:val="00B47DD0"/>
    <w:rsid w:val="00B53A33"/>
    <w:rsid w:val="00DE7F03"/>
    <w:rsid w:val="00E401C8"/>
    <w:rsid w:val="00E55475"/>
    <w:rsid w:val="00EB5981"/>
    <w:rsid w:val="00FF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7</Words>
  <Characters>1599</Characters>
  <DocSecurity>0</DocSecurity>
  <Lines>114</Lines>
  <Paragraphs>105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6-02-06T14:09:00Z</dcterms:modified>
</cp:coreProperties>
</file>